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F593F7" w14:textId="77777777" w:rsidR="007E464C" w:rsidRPr="00E21337" w:rsidRDefault="007E464C" w:rsidP="007E464C">
      <w:pPr>
        <w:rPr>
          <w:b/>
          <w:bCs/>
          <w:lang w:val="en-US"/>
        </w:rPr>
      </w:pPr>
      <w:r w:rsidRPr="00E21337">
        <w:rPr>
          <w:b/>
          <w:bCs/>
          <w:lang w:val="en-US"/>
        </w:rPr>
        <w:t>Supplemental Table 1. Baseline patient characteristics according to the presence of low versus high level of donor-derived cell-free DNA (cut-off 0.5%)</w:t>
      </w:r>
    </w:p>
    <w:tbl>
      <w:tblPr>
        <w:tblStyle w:val="TableGrid"/>
        <w:tblpPr w:leftFromText="187" w:rightFromText="187" w:vertAnchor="text" w:horzAnchor="margin" w:tblpXSpec="center" w:tblpY="1"/>
        <w:tblOverlap w:val="never"/>
        <w:tblW w:w="4841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3234"/>
        <w:gridCol w:w="2264"/>
        <w:gridCol w:w="2266"/>
        <w:gridCol w:w="965"/>
      </w:tblGrid>
      <w:tr w:rsidR="007E464C" w:rsidRPr="00E21337" w14:paraId="170739BE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A6C48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8E23F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Low </w:t>
            </w: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d-cfDNA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&lt;0.5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C476D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High </w:t>
            </w: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d-cfDNA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≥0.5%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D17CF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7E464C" w:rsidRPr="00E21337" w14:paraId="58DEFCA3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EE3D3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6D92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5ECFC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15962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6B381246" w14:textId="77777777" w:rsidTr="00CC054A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ED2C0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</w:pPr>
            <w:r w:rsidRPr="00E21337"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Demographic data</w:t>
            </w:r>
          </w:p>
        </w:tc>
      </w:tr>
      <w:tr w:rsidR="007E464C" w:rsidRPr="00E21337" w14:paraId="6CC7C2AD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1F174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8C9E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53 ± 15 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5954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50 ± 14 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D9FC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7E464C" w:rsidRPr="00E21337" w14:paraId="0B68885E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44CD3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Gender (n, % males)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41CB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77 (60.6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F2938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0 (45.5%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D29C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7E464C" w:rsidRPr="00E21337" w14:paraId="681EB593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44628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Race, n (%)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4355D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FF98A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50B48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5B1559C4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8C23B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05EFA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73 (57.5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854F1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4 (54.5%)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1F7D4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7E464C" w:rsidRPr="00E21337" w14:paraId="7B2218DF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199A8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Mexican 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0999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9 (7.1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24F91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8 (18.2%)</w:t>
            </w:r>
          </w:p>
        </w:tc>
        <w:tc>
          <w:tcPr>
            <w:tcW w:w="5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13293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703304C0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10BD6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FEF1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2 (17.3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3A00A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5 (11.4%)</w:t>
            </w:r>
          </w:p>
        </w:tc>
        <w:tc>
          <w:tcPr>
            <w:tcW w:w="5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EF8E4D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7FFA8CCB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A1F5A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Black/African American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1A53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5 (11.8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C5A5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5 (11.4%)</w:t>
            </w:r>
          </w:p>
        </w:tc>
        <w:tc>
          <w:tcPr>
            <w:tcW w:w="5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32A542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6E84A0F7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85450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Native Hawaiian or Other Pacific Islander/ American Indian/Alaska Native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7519C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8 (6.3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2B1A1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 (4.5%)</w:t>
            </w:r>
          </w:p>
        </w:tc>
        <w:tc>
          <w:tcPr>
            <w:tcW w:w="5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52CC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1F4D3D4E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02488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Time </w:t>
            </w: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postransplant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dcf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-DNA determination (years)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6588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0.98 </w:t>
            </w:r>
          </w:p>
          <w:p w14:paraId="4F1F659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(IQR:0.29-2.86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972B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3.67 </w:t>
            </w:r>
          </w:p>
          <w:p w14:paraId="6E0322BC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(IQR:0.44-5.94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865FC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35</w:t>
            </w:r>
          </w:p>
        </w:tc>
      </w:tr>
      <w:tr w:rsidR="007E464C" w:rsidRPr="00E21337" w14:paraId="7AFB0DE0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59B1F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Time </w:t>
            </w:r>
            <w:proofErr w:type="gram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posttransplant ,</w:t>
            </w:r>
            <w:proofErr w:type="gram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CE08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EAD61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E324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4C7B321C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04CE7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&lt;6 months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2FD9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49 (38.6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6F16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1 (25%)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C8DAB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7E464C" w:rsidRPr="00E21337" w14:paraId="00B95C53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E4CCA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6-12 months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4BB72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8 (14.2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7EAF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5 (11.4%)</w:t>
            </w:r>
          </w:p>
        </w:tc>
        <w:tc>
          <w:tcPr>
            <w:tcW w:w="5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AEDF4C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320995F0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79D57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-5 years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BED7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35 (27.6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2ECBD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3 (29.5%)</w:t>
            </w:r>
          </w:p>
        </w:tc>
        <w:tc>
          <w:tcPr>
            <w:tcW w:w="5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D0F31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53B069E4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9EC09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5-10 years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0D29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3 (10.2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AA81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2 (27.3%)</w:t>
            </w:r>
          </w:p>
        </w:tc>
        <w:tc>
          <w:tcPr>
            <w:tcW w:w="5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205D8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28EB9B6F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B410C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&gt;10 years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B2E72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2 (9.4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1910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3 (6.8%)</w:t>
            </w:r>
          </w:p>
        </w:tc>
        <w:tc>
          <w:tcPr>
            <w:tcW w:w="5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5633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669FD363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6A71F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Type of Tx, n (%)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63A2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11D8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631C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1C62F470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D7D18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Cadaveric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4CC6D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93 (73.2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328B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31 (70.5%)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8EF53D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7E464C" w:rsidRPr="00E21337" w14:paraId="49F32E32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826E9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Living 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9714A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34 (26.8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C0A0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3 (29.5%)</w:t>
            </w:r>
          </w:p>
        </w:tc>
        <w:tc>
          <w:tcPr>
            <w:tcW w:w="5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8DEA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631DDA3F" w14:textId="77777777" w:rsidTr="00CC054A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01978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</w:pPr>
            <w:r w:rsidRPr="00E21337"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Immunosuppression characteristics</w:t>
            </w:r>
          </w:p>
        </w:tc>
      </w:tr>
      <w:tr w:rsidR="007E464C" w:rsidRPr="00E21337" w14:paraId="08610DFB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A91EF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Induction immunosuppression, n (%)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D38A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2DBF8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DA49D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6104B609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1FBBA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Thymoglobulin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2C21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98 (77.1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DF7E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34 (77.2%)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7C2E3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&gt;0.99</w:t>
            </w:r>
          </w:p>
        </w:tc>
      </w:tr>
      <w:tr w:rsidR="007E464C" w:rsidRPr="00E21337" w14:paraId="260F9383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865DE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21337">
              <w:rPr>
                <w:rFonts w:cs="Times New Roman"/>
                <w:sz w:val="20"/>
                <w:szCs w:val="20"/>
                <w:lang w:val="en-US"/>
              </w:rPr>
              <w:t>Basiliximab</w:t>
            </w:r>
            <w:proofErr w:type="spellEnd"/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8AD0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4 (5.1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27B9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5 (11.3%)</w:t>
            </w:r>
          </w:p>
        </w:tc>
        <w:tc>
          <w:tcPr>
            <w:tcW w:w="5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B797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2C484F59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AD4CB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Maintenance immunosuppression, n (%)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23F2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E432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292D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22D56BB2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8CBDE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Tacrolimus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1F46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20 (94.5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8FEA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43 (97.7%)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EF6A7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7E464C" w:rsidRPr="00E21337" w14:paraId="616606D0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1522B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Cyclosporine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A38E8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 (1.6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5C45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5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BB2AC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00AC9843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03B93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Sirolimus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A30F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6822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 (2.3%)</w:t>
            </w:r>
          </w:p>
        </w:tc>
        <w:tc>
          <w:tcPr>
            <w:tcW w:w="5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CAD72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56FB895B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9F271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21337">
              <w:rPr>
                <w:rFonts w:cs="Times New Roman"/>
                <w:sz w:val="20"/>
                <w:szCs w:val="20"/>
                <w:lang w:val="en-US"/>
              </w:rPr>
              <w:t>Belatacept</w:t>
            </w:r>
            <w:proofErr w:type="spellEnd"/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6D5E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 (1.6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9631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5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AAD6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0186C35F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15DB3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Mycophenolic acid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4564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07 (84.3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D8DE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37 (84.1%)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E97051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7E464C" w:rsidRPr="00E21337" w14:paraId="438FE48A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1D53A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Azathioprine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DD10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 (0.8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8353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 (4.5%)</w:t>
            </w:r>
          </w:p>
        </w:tc>
        <w:tc>
          <w:tcPr>
            <w:tcW w:w="5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8F893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1D08FF15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F48A5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Leflunomide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2927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 (0.8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AE09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 (2.3%)</w:t>
            </w:r>
          </w:p>
        </w:tc>
        <w:tc>
          <w:tcPr>
            <w:tcW w:w="5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6D228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180B25AD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E8518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Prednisone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4D9F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25 (98.4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A901A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43 (97.7%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7184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&gt;0.99</w:t>
            </w:r>
          </w:p>
        </w:tc>
      </w:tr>
      <w:tr w:rsidR="007E464C" w:rsidRPr="00E21337" w14:paraId="3425E8E9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11511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Immunosuppression dosage/level at induction and at </w:t>
            </w: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d-cfDNA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measurement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2285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31C9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C145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6C3CD97D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5043E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Thymoglobulin (total dose, mg)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090F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 198 ± 123 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56642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199 ± 121 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0E3B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7E464C" w:rsidRPr="00E21337" w14:paraId="776FA0E7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093D5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FK level (ng/ml)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4434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6.94 ± 3.05 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68A4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6.97 ± 3.45 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2E31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96</w:t>
            </w:r>
          </w:p>
        </w:tc>
      </w:tr>
      <w:tr w:rsidR="007E464C" w:rsidRPr="00E21337" w14:paraId="7D870AA7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CC82A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Mycophenolic acid (mg/day)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7ABA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720 (IQR:360-720) 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2037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720 (IQR:260-720) 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A8F4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7E464C" w:rsidRPr="00E21337" w14:paraId="51DE60B1" w14:textId="77777777" w:rsidTr="00CC054A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098B0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</w:pPr>
            <w:r w:rsidRPr="00E21337"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Laboratory data</w:t>
            </w:r>
          </w:p>
        </w:tc>
      </w:tr>
      <w:tr w:rsidR="007E464C" w:rsidRPr="00E21337" w14:paraId="6507D791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04E73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Serum Creatinine at </w:t>
            </w: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d-cfDNA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measurement (mg/dl)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E7E0C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 1.53 ± 0.52 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67E41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1.48 ± 0.52 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67308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7E464C" w:rsidRPr="00E21337" w14:paraId="7C4C950E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5B176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Serum Creatinine at last follow-up (mg/dl)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5E94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 1.53 ± 0.57 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290AD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1.65 ± 0.94 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4EE7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7E464C" w:rsidRPr="00E21337" w14:paraId="4C7FEC3B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F2DC7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eGFR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at </w:t>
            </w: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d-cfDNA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measurement (ml/min/1.73m2)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BF02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51 ± 20 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8DF3C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54 ± 24 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8DD5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5</w:t>
            </w:r>
          </w:p>
        </w:tc>
      </w:tr>
      <w:tr w:rsidR="007E464C" w:rsidRPr="00E21337" w14:paraId="19CED7BA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671EB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eGFR at last follow-up (ml/min/1.73m2)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D201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52 ± 21 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4AC0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52 ± 26 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97A8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7E464C" w:rsidRPr="00E21337" w14:paraId="59EA624B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6BB16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Urine Protein/Creatinine at </w:t>
            </w: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dcfDNA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measurement 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3FD8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0.2 </w:t>
            </w:r>
          </w:p>
          <w:p w14:paraId="5112094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(IQR:0.1-0.39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A851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2</w:t>
            </w:r>
          </w:p>
          <w:p w14:paraId="14D19CB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(IQR:0.1-0.92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55FD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7E464C" w:rsidRPr="00E21337" w14:paraId="23C0733E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9B103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Urine Protein/Creatinine at last-follow-up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88AC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2</w:t>
            </w:r>
          </w:p>
          <w:p w14:paraId="42116B42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(IQR:0.1-0.4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C90D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2</w:t>
            </w:r>
          </w:p>
          <w:p w14:paraId="615CE44A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(IQR:0.1-0.67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ECB7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7E464C" w:rsidRPr="00E21337" w14:paraId="2D231C37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1D14A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Calculated panel reactive antibody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6CD7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50FF1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175DC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69F7CFB6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E32AA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&lt;20%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A6A1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04 (81.9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459F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36 (81.8%)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2CCE6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7E464C" w:rsidRPr="00E21337" w14:paraId="04EF8884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8683C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0-50%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3ADF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6 (4.7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5093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 (4.5%)</w:t>
            </w:r>
          </w:p>
        </w:tc>
        <w:tc>
          <w:tcPr>
            <w:tcW w:w="5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1E3BF8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76376F14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4E73F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&gt;50%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85E0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7 (13.4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C6CB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6 (13.6%)</w:t>
            </w:r>
          </w:p>
        </w:tc>
        <w:tc>
          <w:tcPr>
            <w:tcW w:w="5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4770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270F2AEA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D582A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d-cfDNA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level (median %, IQR)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C0D8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19 (IQR:0.16-0.28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F34A8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.35 (IQR:0.87-2.67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3D13F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E464C" w:rsidRPr="00E21337" w14:paraId="49A8E49C" w14:textId="77777777" w:rsidTr="00CC054A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E225C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</w:pPr>
            <w:proofErr w:type="spellStart"/>
            <w:r w:rsidRPr="00E21337"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dnDSA</w:t>
            </w:r>
            <w:proofErr w:type="spellEnd"/>
            <w:r w:rsidRPr="00E21337"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 xml:space="preserve"> characteristics</w:t>
            </w:r>
          </w:p>
        </w:tc>
      </w:tr>
      <w:tr w:rsidR="007E464C" w:rsidRPr="00E21337" w14:paraId="43EC83C2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70F8F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Patients with </w:t>
            </w: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nDSAs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CC77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C7332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C3F12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E464C" w:rsidRPr="00E21337" w14:paraId="229F645C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78ABB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E21337">
              <w:rPr>
                <w:rFonts w:cs="Times New Roman"/>
                <w:sz w:val="20"/>
                <w:szCs w:val="20"/>
                <w:lang w:val="en-US"/>
              </w:rPr>
              <w:t>dnDSAs</w:t>
            </w:r>
            <w:proofErr w:type="spellEnd"/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21F4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06 (83.5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767A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2 (50%)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B01841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E464C" w:rsidRPr="00E21337" w14:paraId="52BE4D08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9E2E1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Class I </w:t>
            </w:r>
            <w:proofErr w:type="spellStart"/>
            <w:r w:rsidRPr="00E21337">
              <w:rPr>
                <w:rFonts w:cs="Times New Roman"/>
                <w:sz w:val="20"/>
                <w:szCs w:val="20"/>
                <w:lang w:val="en-US"/>
              </w:rPr>
              <w:t>dnDSAs</w:t>
            </w:r>
            <w:proofErr w:type="spellEnd"/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1BA3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4 (3.1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0A538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 (2.3%)</w:t>
            </w:r>
          </w:p>
        </w:tc>
        <w:tc>
          <w:tcPr>
            <w:tcW w:w="5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BF30C2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E464C" w:rsidRPr="00E21337" w14:paraId="61F39727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DFB7A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Class II </w:t>
            </w:r>
            <w:proofErr w:type="spellStart"/>
            <w:r w:rsidRPr="00E21337">
              <w:rPr>
                <w:rFonts w:cs="Times New Roman"/>
                <w:sz w:val="20"/>
                <w:szCs w:val="20"/>
                <w:lang w:val="en-US"/>
              </w:rPr>
              <w:t>dnDSAs</w:t>
            </w:r>
            <w:proofErr w:type="spellEnd"/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573C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7 (13.4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767D1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8 (40.9%)</w:t>
            </w:r>
          </w:p>
        </w:tc>
        <w:tc>
          <w:tcPr>
            <w:tcW w:w="5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56A48D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E464C" w:rsidRPr="00E21337" w14:paraId="40EB60B7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A9C84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Class I +II </w:t>
            </w:r>
            <w:proofErr w:type="spellStart"/>
            <w:r w:rsidRPr="00E21337">
              <w:rPr>
                <w:rFonts w:cs="Times New Roman"/>
                <w:sz w:val="20"/>
                <w:szCs w:val="20"/>
                <w:lang w:val="en-US"/>
              </w:rPr>
              <w:t>dnDSAs</w:t>
            </w:r>
            <w:proofErr w:type="spellEnd"/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35CA1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55CD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3 (6.8%)</w:t>
            </w:r>
          </w:p>
        </w:tc>
        <w:tc>
          <w:tcPr>
            <w:tcW w:w="5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6669D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E464C" w:rsidRPr="00E21337" w14:paraId="257EB537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A117E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nDSA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titer at </w:t>
            </w: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dcfDNA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measurement (highest), n (%)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DCD6A" w14:textId="77777777" w:rsidR="007E464C" w:rsidRPr="00E21337" w:rsidRDefault="007E464C" w:rsidP="00CC054A">
            <w:pPr>
              <w:jc w:val="center"/>
              <w:rPr>
                <w:rFonts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E2FA6" w14:textId="77777777" w:rsidR="007E464C" w:rsidRPr="00E21337" w:rsidRDefault="007E464C" w:rsidP="00CC054A">
            <w:pPr>
              <w:jc w:val="center"/>
              <w:rPr>
                <w:rFonts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6F2D5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E464C" w:rsidRPr="00E21337" w14:paraId="0C56345E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ABEAC" w14:textId="77777777" w:rsidR="007E464C" w:rsidRPr="00E21337" w:rsidRDefault="007E464C" w:rsidP="007E464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3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18F1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06 (83.5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B77E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2 (50%)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8430F1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E464C" w:rsidRPr="00E21337" w14:paraId="4F37214C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3B112" w14:textId="77777777" w:rsidR="007E464C" w:rsidRPr="00E21337" w:rsidRDefault="007E464C" w:rsidP="007E464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500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CDEDA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9 (7.1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E0678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 (4.5%)</w:t>
            </w:r>
          </w:p>
        </w:tc>
        <w:tc>
          <w:tcPr>
            <w:tcW w:w="5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1B090D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07FFD9AC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537D4" w14:textId="77777777" w:rsidR="007E464C" w:rsidRPr="00E21337" w:rsidRDefault="007E464C" w:rsidP="007E464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500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B83F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2 (9.4%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2DDF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0 (45.5%)</w:t>
            </w:r>
          </w:p>
        </w:tc>
        <w:tc>
          <w:tcPr>
            <w:tcW w:w="5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B40B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021105F9" w14:textId="77777777" w:rsidTr="00CC054A"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E5FBE" w14:textId="77777777" w:rsidR="007E464C" w:rsidRPr="00E21337" w:rsidRDefault="007E464C" w:rsidP="00CC054A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nDSA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MFI titer (median, IQR)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BE812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600 (IQR:1750-23550)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2D1A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3200 (IQR:7475-22450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2E39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1</w:t>
            </w:r>
          </w:p>
        </w:tc>
      </w:tr>
    </w:tbl>
    <w:p w14:paraId="621EE245" w14:textId="77777777" w:rsidR="007E464C" w:rsidRPr="00E21337" w:rsidRDefault="007E464C" w:rsidP="007E464C">
      <w:pPr>
        <w:rPr>
          <w:sz w:val="20"/>
          <w:szCs w:val="20"/>
          <w:lang w:val="en-US"/>
        </w:rPr>
      </w:pPr>
      <w:r w:rsidRPr="00E21337">
        <w:rPr>
          <w:sz w:val="20"/>
          <w:szCs w:val="20"/>
          <w:lang w:val="en-US"/>
        </w:rPr>
        <w:t xml:space="preserve">Abbreviations: </w:t>
      </w:r>
      <w:proofErr w:type="spellStart"/>
      <w:r w:rsidRPr="00E21337">
        <w:rPr>
          <w:sz w:val="20"/>
          <w:szCs w:val="20"/>
          <w:lang w:val="en-US"/>
        </w:rPr>
        <w:t>dd-cfDNA</w:t>
      </w:r>
      <w:proofErr w:type="spellEnd"/>
      <w:r w:rsidRPr="00E21337">
        <w:rPr>
          <w:sz w:val="20"/>
          <w:szCs w:val="20"/>
          <w:lang w:val="en-US"/>
        </w:rPr>
        <w:t xml:space="preserve">, donor-derived cell-free DNA; </w:t>
      </w:r>
      <w:proofErr w:type="spellStart"/>
      <w:r w:rsidRPr="00E21337">
        <w:rPr>
          <w:sz w:val="20"/>
          <w:szCs w:val="20"/>
          <w:lang w:val="en-US"/>
        </w:rPr>
        <w:t>dnDSA</w:t>
      </w:r>
      <w:proofErr w:type="spellEnd"/>
      <w:r w:rsidRPr="00E21337">
        <w:rPr>
          <w:sz w:val="20"/>
          <w:szCs w:val="20"/>
          <w:lang w:val="en-US"/>
        </w:rPr>
        <w:t>, de novo donor-specific antibody; MFI, mean fluorescence intensity; Tx, transplant.</w:t>
      </w:r>
    </w:p>
    <w:p w14:paraId="55DB4F7A" w14:textId="77777777" w:rsidR="007E464C" w:rsidRPr="00E21337" w:rsidRDefault="007E464C" w:rsidP="007E464C">
      <w:pPr>
        <w:rPr>
          <w:b/>
          <w:bCs/>
          <w:lang w:val="en-US"/>
        </w:rPr>
      </w:pPr>
    </w:p>
    <w:p w14:paraId="5984E711" w14:textId="77777777" w:rsidR="007E464C" w:rsidRPr="00E21337" w:rsidRDefault="007E464C" w:rsidP="007E464C">
      <w:pPr>
        <w:rPr>
          <w:b/>
          <w:bCs/>
          <w:lang w:val="en-US"/>
        </w:rPr>
      </w:pPr>
    </w:p>
    <w:p w14:paraId="5AA158A8" w14:textId="77777777" w:rsidR="007E464C" w:rsidRPr="00E21337" w:rsidRDefault="007E464C" w:rsidP="007E464C">
      <w:pPr>
        <w:rPr>
          <w:b/>
          <w:bCs/>
          <w:lang w:val="en-US"/>
        </w:rPr>
      </w:pPr>
    </w:p>
    <w:p w14:paraId="7AD30AEE" w14:textId="77777777" w:rsidR="007E464C" w:rsidRPr="00E21337" w:rsidRDefault="007E464C" w:rsidP="007E464C">
      <w:pPr>
        <w:rPr>
          <w:b/>
          <w:bCs/>
          <w:lang w:val="en-US"/>
        </w:rPr>
      </w:pPr>
    </w:p>
    <w:p w14:paraId="0D574DDE" w14:textId="77777777" w:rsidR="007E464C" w:rsidRPr="00E21337" w:rsidRDefault="007E464C" w:rsidP="007E464C">
      <w:pPr>
        <w:rPr>
          <w:b/>
          <w:bCs/>
          <w:lang w:val="en-US"/>
        </w:rPr>
      </w:pPr>
    </w:p>
    <w:p w14:paraId="6952E56F" w14:textId="77777777" w:rsidR="007E464C" w:rsidRPr="00E21337" w:rsidRDefault="007E464C" w:rsidP="007E464C">
      <w:pPr>
        <w:rPr>
          <w:b/>
          <w:bCs/>
          <w:lang w:val="en-US"/>
        </w:rPr>
      </w:pPr>
    </w:p>
    <w:p w14:paraId="2C38BE79" w14:textId="77777777" w:rsidR="007E464C" w:rsidRPr="00E21337" w:rsidRDefault="007E464C" w:rsidP="007E464C">
      <w:pPr>
        <w:rPr>
          <w:b/>
          <w:bCs/>
          <w:lang w:val="en-US"/>
        </w:rPr>
      </w:pPr>
    </w:p>
    <w:p w14:paraId="17EFF80F" w14:textId="77777777" w:rsidR="007E464C" w:rsidRPr="00E21337" w:rsidRDefault="007E464C" w:rsidP="007E464C">
      <w:pPr>
        <w:rPr>
          <w:b/>
          <w:bCs/>
          <w:lang w:val="en-US"/>
        </w:rPr>
      </w:pPr>
    </w:p>
    <w:p w14:paraId="6C0C1197" w14:textId="77777777" w:rsidR="007E464C" w:rsidRPr="00E21337" w:rsidRDefault="007E464C" w:rsidP="007E464C">
      <w:pPr>
        <w:rPr>
          <w:b/>
          <w:bCs/>
          <w:lang w:val="en-US"/>
        </w:rPr>
      </w:pPr>
    </w:p>
    <w:p w14:paraId="260BCC43" w14:textId="77777777" w:rsidR="007E464C" w:rsidRPr="00E21337" w:rsidRDefault="007E464C" w:rsidP="007E464C">
      <w:pPr>
        <w:rPr>
          <w:b/>
          <w:bCs/>
          <w:lang w:val="en-US"/>
        </w:rPr>
      </w:pPr>
    </w:p>
    <w:p w14:paraId="2DA7EA4D" w14:textId="77777777" w:rsidR="007E464C" w:rsidRPr="00E21337" w:rsidRDefault="007E464C" w:rsidP="007E464C">
      <w:pPr>
        <w:rPr>
          <w:b/>
          <w:bCs/>
          <w:lang w:val="en-US"/>
        </w:rPr>
      </w:pPr>
    </w:p>
    <w:p w14:paraId="1DD45C26" w14:textId="77777777" w:rsidR="007E464C" w:rsidRPr="00E21337" w:rsidRDefault="007E464C" w:rsidP="007E464C">
      <w:pPr>
        <w:rPr>
          <w:b/>
          <w:bCs/>
          <w:lang w:val="en-US"/>
        </w:rPr>
      </w:pPr>
    </w:p>
    <w:p w14:paraId="76DFDEEA" w14:textId="77777777" w:rsidR="007E464C" w:rsidRPr="00E21337" w:rsidRDefault="007E464C" w:rsidP="007E464C">
      <w:pPr>
        <w:rPr>
          <w:b/>
          <w:bCs/>
          <w:lang w:val="en-US"/>
        </w:rPr>
      </w:pPr>
    </w:p>
    <w:p w14:paraId="0577B14B" w14:textId="77777777" w:rsidR="007E464C" w:rsidRPr="00E21337" w:rsidRDefault="007E464C" w:rsidP="007E464C">
      <w:pPr>
        <w:rPr>
          <w:b/>
          <w:bCs/>
          <w:lang w:val="en-US"/>
        </w:rPr>
      </w:pPr>
    </w:p>
    <w:p w14:paraId="5BD94E81" w14:textId="77777777" w:rsidR="007E464C" w:rsidRPr="00E21337" w:rsidRDefault="007E464C" w:rsidP="007E464C">
      <w:pPr>
        <w:rPr>
          <w:b/>
          <w:bCs/>
          <w:lang w:val="en-US"/>
        </w:rPr>
      </w:pPr>
    </w:p>
    <w:p w14:paraId="3AA596E9" w14:textId="77777777" w:rsidR="007E464C" w:rsidRPr="00E21337" w:rsidRDefault="007E464C" w:rsidP="007E464C">
      <w:pPr>
        <w:rPr>
          <w:b/>
          <w:bCs/>
          <w:lang w:val="en-US"/>
        </w:rPr>
      </w:pPr>
    </w:p>
    <w:p w14:paraId="7D9B3FA2" w14:textId="77777777" w:rsidR="007E464C" w:rsidRPr="00E21337" w:rsidRDefault="007E464C" w:rsidP="007E464C">
      <w:pPr>
        <w:rPr>
          <w:b/>
          <w:bCs/>
          <w:lang w:val="en-US"/>
        </w:rPr>
      </w:pPr>
      <w:r w:rsidRPr="00E21337">
        <w:rPr>
          <w:b/>
          <w:bCs/>
          <w:lang w:val="en-US"/>
        </w:rPr>
        <w:t>Supplemental Table 2. Univariate analysis of the variables associated with rejection type.</w:t>
      </w:r>
    </w:p>
    <w:tbl>
      <w:tblPr>
        <w:tblStyle w:val="TableGrid"/>
        <w:tblpPr w:leftFromText="187" w:rightFromText="187" w:vertAnchor="text" w:horzAnchor="margin" w:tblpXSpec="center" w:tblpY="1"/>
        <w:tblOverlap w:val="never"/>
        <w:tblW w:w="6350" w:type="pct"/>
        <w:tblInd w:w="0" w:type="dxa"/>
        <w:tblLook w:val="04A0" w:firstRow="1" w:lastRow="0" w:firstColumn="1" w:lastColumn="0" w:noHBand="0" w:noVBand="1"/>
      </w:tblPr>
      <w:tblGrid>
        <w:gridCol w:w="3328"/>
        <w:gridCol w:w="1793"/>
        <w:gridCol w:w="1793"/>
        <w:gridCol w:w="1791"/>
        <w:gridCol w:w="1788"/>
        <w:gridCol w:w="957"/>
      </w:tblGrid>
      <w:tr w:rsidR="007E464C" w:rsidRPr="00E21337" w14:paraId="06DD3A81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525A2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19463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No rejection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68051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ABMR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581E9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TCMR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5A35C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Mixed (ABMR+TCMR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8C07D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7E464C" w:rsidRPr="00E21337" w14:paraId="6A8AC61B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A1817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B1128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E0D7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7513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393A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4645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4B0ACF34" w14:textId="77777777" w:rsidTr="00CC054A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EEBD9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</w:pPr>
            <w:r w:rsidRPr="00E21337"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Demographic data</w:t>
            </w:r>
          </w:p>
        </w:tc>
      </w:tr>
      <w:tr w:rsidR="007E464C" w:rsidRPr="00E21337" w14:paraId="575197D6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BE2E4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C3F5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51 ± 16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69F7C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48 ± 11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1185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58 ± 18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F6F3C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49 ± 17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B427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7E464C" w:rsidRPr="00E21337" w14:paraId="385B14F0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AC6F4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Gender (n, % males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F7328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5 (62.5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18A6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8 (66.7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6F56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7 (58.3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1001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3 (50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CD7A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7E464C" w:rsidRPr="00E21337" w14:paraId="1AF1C7FD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F1627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Race, n (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19D4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B6EBC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3CFC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6E8F2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37C3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7E464C" w:rsidRPr="00E21337" w14:paraId="6FF1C605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2059C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DFD3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3 (54.2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76AF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6 (50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F4C9C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5 (41.7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AF66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3 (50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CBA3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43BD45DF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6A46E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Other  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ED81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1 (45.8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5CDA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6 (50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FD9A2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7 (58.3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D04C1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3 (50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C1EFA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7FCAD25C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E48D0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Time </w:t>
            </w: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postransplant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dcf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-DNA determination (months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C345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8.2 </w:t>
            </w:r>
          </w:p>
          <w:p w14:paraId="1261EE11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(IQR:2.9-24.6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6B59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60.3 </w:t>
            </w:r>
          </w:p>
          <w:p w14:paraId="00A0B97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(IQR:26.3-83.1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80E1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6.6 </w:t>
            </w:r>
          </w:p>
          <w:p w14:paraId="3741EFA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(IQR:2.9-13.7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4012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51.9</w:t>
            </w:r>
          </w:p>
          <w:p w14:paraId="03FDBDD2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(IQR:7.1-65.3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7C3AF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3</w:t>
            </w:r>
          </w:p>
        </w:tc>
      </w:tr>
      <w:tr w:rsidR="007E464C" w:rsidRPr="00E21337" w14:paraId="4CAA8CB1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4FFB2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Type of Tx, n (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2154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6EE7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6B1A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B3C6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7F262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2</w:t>
            </w:r>
          </w:p>
        </w:tc>
      </w:tr>
      <w:tr w:rsidR="007E464C" w:rsidRPr="00E21337" w14:paraId="5EAE27E9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43C24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Cadaveric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402C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1 (87.5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A592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7 (58.3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A884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0 (83.3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BE41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4 (66.7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A125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54327D1E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DF819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Living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3CAD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3 (12.5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9B2AA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5 (41.7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7D05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 (16.7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0765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 (33.3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9C90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2AF7245D" w14:textId="77777777" w:rsidTr="00CC054A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6D286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</w:pPr>
            <w:r w:rsidRPr="00E21337"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Immunosuppression characteristics</w:t>
            </w:r>
          </w:p>
        </w:tc>
      </w:tr>
      <w:tr w:rsidR="007E464C" w:rsidRPr="00E21337" w14:paraId="5DFC8510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ADAC6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Induction immunosuppression, n (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7D9B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7F7A8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4A81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1862C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51D9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7E464C" w:rsidRPr="00E21337" w14:paraId="67A042DA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9AFE6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Thymoglobulin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DD26A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0 (83.3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DE76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0 (83.3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32B6A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7 (58.3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568F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5 (83.3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95F78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65B47DD3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1913F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21337">
              <w:rPr>
                <w:rFonts w:cs="Times New Roman"/>
                <w:sz w:val="20"/>
                <w:szCs w:val="20"/>
                <w:lang w:val="en-US"/>
              </w:rPr>
              <w:t>Basiliximab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DCE8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 (8.3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8736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 (16.7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EE00C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4 (33.3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612B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8C5A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6AAC1DCB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BEAC8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Maintenance immunosuppression, n (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AEBD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7B57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935A1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B191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E324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3950276E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FD793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Tacrolimus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E12A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3 (95.8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E2188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2 (100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90CDD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2 (100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F457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6 (100%)</w:t>
            </w:r>
          </w:p>
        </w:tc>
        <w:tc>
          <w:tcPr>
            <w:tcW w:w="4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7BAA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7E464C" w:rsidRPr="00E21337" w14:paraId="23999B47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5788F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Cyclosporine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ED86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 (4.2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F86DC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5714D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86678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FFF15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7CCCB0A1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6B3AE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Mycophenolic acid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7FF9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2 (91.7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5147A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1 (91.7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F773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0 (83.3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E671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4 (66.7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5572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7E464C" w:rsidRPr="00E21337" w14:paraId="2026A4F6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1054D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Prednisone 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53BB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4 (100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0555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2 (100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6A22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2 (100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69651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6 (100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1827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66B126FB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33EC6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Immunosuppression dosage/level at induction and at </w:t>
            </w: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d-cfDNA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measuremen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BD76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310A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21A0D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E409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0887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15B6F1D4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169E3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Thymoglobulin (total dose, mg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8093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41 ± 75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6AEC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307 ± 88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C687A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50 ± 47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0FC2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65 ± 57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5D98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7E464C" w:rsidRPr="00E21337" w14:paraId="52345533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80711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FK level (ng/ml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3E1BA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7.65 ± 2.32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79281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6 ± 1.69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C5B7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7.8 ± 3.78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DE70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6.25 ± 2.3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5E378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2</w:t>
            </w:r>
          </w:p>
        </w:tc>
      </w:tr>
      <w:tr w:rsidR="007E464C" w:rsidRPr="00E21337" w14:paraId="0BED33D1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560DE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Mycophenolic acid (mg/day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1E83D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720 ± 40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7197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810 ± 379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9CC7D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510 ± 350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6CFD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660 ± 576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F982A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7E464C" w:rsidRPr="00E21337" w14:paraId="0A0730C0" w14:textId="77777777" w:rsidTr="00CC054A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98104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</w:pPr>
            <w:r w:rsidRPr="00E21337"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Laboratory data</w:t>
            </w:r>
          </w:p>
        </w:tc>
      </w:tr>
      <w:tr w:rsidR="007E464C" w:rsidRPr="00E21337" w14:paraId="260987EF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5F55D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Serum Creatinine at </w:t>
            </w: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d-cfDNA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measurement (mg/dl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2D2C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1.83 ± 0.69 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D7FB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.36 ± 0.45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8DA9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.77 ± 0.45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656D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.56 ± 0.5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DCE8C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7E464C" w:rsidRPr="00E21337" w14:paraId="6C7EFED8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0A2B5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Serum Creatinine at last follow-up (mg/dl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ECD2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.68 ± 0.61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10B0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.64 ± 0.95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054A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.07 ± 0.92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B2C21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.69 ± 0.8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8DC0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7E464C" w:rsidRPr="00E21337" w14:paraId="7E345E26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384C0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eGFR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at </w:t>
            </w: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d-cfDNA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measurement (ml/min/1.73m2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8A35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45 ±26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E7E5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62 ± 20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2C67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41 ± 20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4E022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50 ± 26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7397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1</w:t>
            </w:r>
          </w:p>
        </w:tc>
      </w:tr>
      <w:tr w:rsidR="007E464C" w:rsidRPr="00E21337" w14:paraId="68ADD6F0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CC26E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eGFR at last follow-up (ml/min/1.73m2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BBBB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47 ± 23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D5FC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57 ± 23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13322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38 ± 21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37C4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54 ± 39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2F92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7E464C" w:rsidRPr="00E21337" w14:paraId="3196C51D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B99D0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Urine Protein/Creatinine at </w:t>
            </w: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dcfDNA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measurement 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8BE9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2 (IQR:0.1-0.39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494C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1 (IQR:0.1-0.9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C5BC1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79 (IQR: 0.22-1.55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8BD3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.35 (IQR: 0.27-3.37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F2F50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7E464C" w:rsidRPr="00E21337" w14:paraId="2DBFB5AB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4B418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Urine Protein/Creatinine at last-follow-up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DA5E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2 (IQR:0.1-1.35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3718D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2 (IQR:0.1-1.12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830B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57 (IQR:0.15-5.6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2F96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.07 (IQR: 0.45-2.4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70BE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7E464C" w:rsidRPr="00E21337" w14:paraId="5994127B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92F6C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Calculated panel reactive antibody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D14F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9C2DC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5532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4DCB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3F32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7E464C" w:rsidRPr="00E21337" w14:paraId="60BCE26C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5E76E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&lt;20%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C2C4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2 (91.7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B2D9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1 (91.7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070C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1 (91.7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3D00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5 (83.3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12DF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128C04B0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741F2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0-50%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9AC4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388B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1D682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 (8.3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F323C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70F2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6B96FE5B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C810C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&gt;50%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F6A2C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 (8.3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8F86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 (8.3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E0F7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2FFF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 (16.7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1D2F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5C62C896" w14:textId="77777777" w:rsidTr="00CC054A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8E4EB" w14:textId="77777777" w:rsidR="007E464C" w:rsidRPr="00E21337" w:rsidRDefault="007E464C" w:rsidP="00CC054A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</w:pPr>
            <w:proofErr w:type="spellStart"/>
            <w:r w:rsidRPr="00E21337"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dd-cfDNA</w:t>
            </w:r>
            <w:proofErr w:type="spellEnd"/>
            <w:r w:rsidRPr="00E21337"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 xml:space="preserve"> and </w:t>
            </w:r>
            <w:proofErr w:type="spellStart"/>
            <w:r w:rsidRPr="00E21337"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dnDSAs</w:t>
            </w:r>
            <w:proofErr w:type="spellEnd"/>
            <w:r w:rsidRPr="00E21337"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 xml:space="preserve"> characteristics</w:t>
            </w:r>
          </w:p>
        </w:tc>
      </w:tr>
      <w:tr w:rsidR="007E464C" w:rsidRPr="00E21337" w14:paraId="51C3CF51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60BB1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d-cfDNA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level (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B600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0.2 </w:t>
            </w:r>
          </w:p>
          <w:p w14:paraId="6ED03832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(IQR:0.15-0.32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8CAD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2.55 </w:t>
            </w:r>
          </w:p>
          <w:p w14:paraId="7D59F9C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(IQR:1.75-4.07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16F62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0.27 </w:t>
            </w:r>
          </w:p>
          <w:p w14:paraId="20AB061A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(IQR: 0.18-0.68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5E4E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2.35 </w:t>
            </w:r>
          </w:p>
          <w:p w14:paraId="4EFAE9AD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(IQR: 1.77-3.72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36C71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E464C" w:rsidRPr="00E21337" w14:paraId="5DBEF817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52CF7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Patients with </w:t>
            </w: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d-cfDNA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&gt;1% (n, 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AF81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 (8.3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B731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1 (91.7%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A8402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 (16.7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70DF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6 (100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01413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E464C" w:rsidRPr="00E21337" w14:paraId="04A9B423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0665F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Patients with </w:t>
            </w: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d-cfDNA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&gt;0.5% (n, 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4001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3 (12.5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420F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2 (100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16D88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4 (33.3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3F762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6 (100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669E7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E464C" w:rsidRPr="00E21337" w14:paraId="07F57EB3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067CC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d-cfDNA</w:t>
            </w:r>
            <w:proofErr w:type="spellEnd"/>
            <w:proofErr w:type="gram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level and </w:t>
            </w: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nDSA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, n(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AE91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C9ABA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8B21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4814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17795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7E464C" w:rsidRPr="00E21337" w14:paraId="734CF59A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A5E55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21337">
              <w:rPr>
                <w:rFonts w:cs="Times New Roman"/>
                <w:sz w:val="20"/>
                <w:szCs w:val="20"/>
                <w:lang w:val="en-US"/>
              </w:rPr>
              <w:t>dd-cfDNA</w:t>
            </w:r>
            <w:proofErr w:type="spellEnd"/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 level ≥ 1% and DSAs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1E3C1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 (4.2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B4D2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0 (83.3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B1261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CE4D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5 (83.3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3B82A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E464C" w:rsidRPr="00E21337" w14:paraId="6421415D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706AF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21337">
              <w:rPr>
                <w:rFonts w:cs="Times New Roman"/>
                <w:sz w:val="20"/>
                <w:szCs w:val="20"/>
                <w:lang w:val="en-US"/>
              </w:rPr>
              <w:t>dd-cfDNA</w:t>
            </w:r>
            <w:proofErr w:type="spellEnd"/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 level ≥ 1% and no DSAs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85D9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 (4.2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B208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 (8.3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CB22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 (16.7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ADEA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 (16.7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C82C3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E464C" w:rsidRPr="00E21337" w14:paraId="5357D907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57469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21337">
              <w:rPr>
                <w:rFonts w:cs="Times New Roman"/>
                <w:sz w:val="20"/>
                <w:szCs w:val="20"/>
                <w:lang w:val="en-US"/>
              </w:rPr>
              <w:t>dd-cfDNA</w:t>
            </w:r>
            <w:proofErr w:type="spellEnd"/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 level &lt;1% and DSAs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FC201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 (8.3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25C88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 (8.3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4A1C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F16F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22E51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E464C" w:rsidRPr="00E21337" w14:paraId="15A99E12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DC844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21337">
              <w:rPr>
                <w:rFonts w:cs="Times New Roman"/>
                <w:sz w:val="20"/>
                <w:szCs w:val="20"/>
                <w:lang w:val="en-US"/>
              </w:rPr>
              <w:t>dd-cfDNA</w:t>
            </w:r>
            <w:proofErr w:type="spellEnd"/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 level &lt;1% and no DSAs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8DA08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0 (83.3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12C2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81721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0 (83.3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C3EF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7FB20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E464C" w:rsidRPr="00E21337" w14:paraId="481D2A46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1C8CC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Patients with </w:t>
            </w: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nDSAs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103B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75F0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4DB6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17B58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5CE03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E464C" w:rsidRPr="00E21337" w14:paraId="131BAF65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B8976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E21337">
              <w:rPr>
                <w:rFonts w:cs="Times New Roman"/>
                <w:sz w:val="20"/>
                <w:szCs w:val="20"/>
                <w:lang w:val="en-US"/>
              </w:rPr>
              <w:t>dnDSAs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5390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1 (87.5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98E1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 (8.3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E072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2 (100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5B02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460A0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E464C" w:rsidRPr="00E21337" w14:paraId="7C12A902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4844B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Class I </w:t>
            </w:r>
            <w:proofErr w:type="spellStart"/>
            <w:r w:rsidRPr="00E21337">
              <w:rPr>
                <w:rFonts w:cs="Times New Roman"/>
                <w:sz w:val="20"/>
                <w:szCs w:val="20"/>
                <w:lang w:val="en-US"/>
              </w:rPr>
              <w:t>dnDSAs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3F97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69B0D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74AD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F0388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741C4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E464C" w:rsidRPr="00E21337" w14:paraId="374344CD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AA364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Class II </w:t>
            </w:r>
            <w:proofErr w:type="spellStart"/>
            <w:r w:rsidRPr="00E21337">
              <w:rPr>
                <w:rFonts w:cs="Times New Roman"/>
                <w:sz w:val="20"/>
                <w:szCs w:val="20"/>
                <w:lang w:val="en-US"/>
              </w:rPr>
              <w:t>dnDSAs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B224C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3 (12.5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F97E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1 (91.7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327AD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5D88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3 (50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FEA11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E464C" w:rsidRPr="00E21337" w14:paraId="750FE1C3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32FE9" w14:textId="77777777" w:rsidR="007E464C" w:rsidRPr="00E21337" w:rsidRDefault="007E464C" w:rsidP="00CC054A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 xml:space="preserve">Class I +II </w:t>
            </w:r>
            <w:proofErr w:type="spellStart"/>
            <w:r w:rsidRPr="00E21337">
              <w:rPr>
                <w:rFonts w:cs="Times New Roman"/>
                <w:sz w:val="20"/>
                <w:szCs w:val="20"/>
                <w:lang w:val="en-US"/>
              </w:rPr>
              <w:t>dnDSAs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1C36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2246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A6E8A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F5AC1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3 (50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987EA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E464C" w:rsidRPr="00E21337" w14:paraId="6E2E78C7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4FA29" w14:textId="77777777" w:rsidR="007E464C" w:rsidRPr="00E21337" w:rsidRDefault="007E464C" w:rsidP="00CC054A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dnDSA</w:t>
            </w:r>
            <w:proofErr w:type="spellEnd"/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titer, n (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DEEB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B5A50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4909F" w14:textId="77777777" w:rsidR="007E464C" w:rsidRPr="00E21337" w:rsidRDefault="007E464C" w:rsidP="00CC054A">
            <w:pPr>
              <w:jc w:val="center"/>
              <w:rPr>
                <w:rFonts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CEA6B" w14:textId="77777777" w:rsidR="007E464C" w:rsidRPr="00E21337" w:rsidRDefault="007E464C" w:rsidP="00CC054A">
            <w:pPr>
              <w:jc w:val="center"/>
              <w:rPr>
                <w:rFonts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9EFB9" w14:textId="77777777" w:rsidR="007E464C" w:rsidRPr="00E21337" w:rsidRDefault="007E464C" w:rsidP="00CC054A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E464C" w:rsidRPr="00E21337" w14:paraId="3806223A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C4BC7" w14:textId="77777777" w:rsidR="007E464C" w:rsidRPr="00E21337" w:rsidRDefault="007E464C" w:rsidP="00CC054A">
            <w:pPr>
              <w:rPr>
                <w:rFonts w:cs="Arial"/>
                <w:sz w:val="20"/>
                <w:szCs w:val="20"/>
                <w:lang w:val="en-US"/>
              </w:rPr>
            </w:pPr>
            <w:r w:rsidRPr="00E21337">
              <w:rPr>
                <w:rFonts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3D0E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21 (87.5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2364A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 (8.3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97ED7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2 (100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3BC4C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B804F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39BABA6A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BE881" w14:textId="77777777" w:rsidR="007E464C" w:rsidRPr="00E21337" w:rsidRDefault="007E464C" w:rsidP="00CC054A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Arial"/>
                <w:sz w:val="20"/>
                <w:szCs w:val="20"/>
                <w:lang w:val="en-US"/>
              </w:rPr>
              <w:t>&lt;250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38A1D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62791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1 (8.3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8C5E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C51A2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4883A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66D71B63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E47D4" w14:textId="77777777" w:rsidR="007E464C" w:rsidRPr="00E21337" w:rsidRDefault="007E464C" w:rsidP="00CC054A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Arial"/>
                <w:sz w:val="20"/>
                <w:szCs w:val="20"/>
                <w:lang w:val="en-US"/>
              </w:rPr>
              <w:t>2500-1000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66942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0C94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5 (41.7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609B3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EE355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3 (50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3FC6A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464C" w:rsidRPr="00E21337" w14:paraId="39AF49D8" w14:textId="77777777" w:rsidTr="00CC054A"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29D99" w14:textId="77777777" w:rsidR="007E464C" w:rsidRPr="00E21337" w:rsidRDefault="007E464C" w:rsidP="00CC054A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rFonts w:cs="Arial"/>
                <w:sz w:val="20"/>
                <w:szCs w:val="20"/>
                <w:lang w:val="en-US"/>
              </w:rPr>
              <w:t>&gt;1000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4E15B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3 (12.5%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633AE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5 (41.7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968F6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C7B89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1337">
              <w:rPr>
                <w:rFonts w:cs="Times New Roman"/>
                <w:sz w:val="20"/>
                <w:szCs w:val="20"/>
                <w:lang w:val="en-US"/>
              </w:rPr>
              <w:t>3 (50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C0C44" w14:textId="77777777" w:rsidR="007E464C" w:rsidRPr="00E21337" w:rsidRDefault="007E464C" w:rsidP="00CC054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14B0C5B4" w14:textId="77777777" w:rsidR="007E464C" w:rsidRPr="00E21337" w:rsidRDefault="007E464C" w:rsidP="007E464C">
      <w:pPr>
        <w:rPr>
          <w:sz w:val="20"/>
          <w:szCs w:val="20"/>
          <w:lang w:val="en-US"/>
        </w:rPr>
      </w:pPr>
      <w:r w:rsidRPr="00E21337">
        <w:rPr>
          <w:sz w:val="20"/>
          <w:szCs w:val="20"/>
          <w:lang w:val="en-US"/>
        </w:rPr>
        <w:t xml:space="preserve">Abbreviations: </w:t>
      </w:r>
      <w:proofErr w:type="spellStart"/>
      <w:r w:rsidRPr="00E21337">
        <w:rPr>
          <w:sz w:val="20"/>
          <w:szCs w:val="20"/>
          <w:lang w:val="en-US"/>
        </w:rPr>
        <w:t>dd-cfDNA</w:t>
      </w:r>
      <w:proofErr w:type="spellEnd"/>
      <w:r w:rsidRPr="00E21337">
        <w:rPr>
          <w:sz w:val="20"/>
          <w:szCs w:val="20"/>
          <w:lang w:val="en-US"/>
        </w:rPr>
        <w:t xml:space="preserve">, donor-derived cell-free DNA; </w:t>
      </w:r>
      <w:proofErr w:type="spellStart"/>
      <w:r w:rsidRPr="00E21337">
        <w:rPr>
          <w:sz w:val="20"/>
          <w:szCs w:val="20"/>
          <w:lang w:val="en-US"/>
        </w:rPr>
        <w:t>dnDSA</w:t>
      </w:r>
      <w:proofErr w:type="spellEnd"/>
      <w:r w:rsidRPr="00E21337">
        <w:rPr>
          <w:sz w:val="20"/>
          <w:szCs w:val="20"/>
          <w:lang w:val="en-US"/>
        </w:rPr>
        <w:t>, de novo donor-specific antibody; MFI, mean fluorescence intensity; ABMR, antibody-mediated rejection; TCMR, T-cell mediated rejection, Tx, transplant.</w:t>
      </w:r>
    </w:p>
    <w:p w14:paraId="5C9D42E3" w14:textId="3097BF0A" w:rsidR="007E464C" w:rsidRPr="00E21337" w:rsidRDefault="007E464C" w:rsidP="007E464C">
      <w:pPr>
        <w:jc w:val="center"/>
        <w:rPr>
          <w:lang w:val="en-US"/>
        </w:rPr>
      </w:pPr>
    </w:p>
    <w:p w14:paraId="4888BF3E" w14:textId="411D9AD8" w:rsidR="007E464C" w:rsidRPr="00E21337" w:rsidRDefault="007E464C" w:rsidP="007E464C">
      <w:pPr>
        <w:jc w:val="center"/>
        <w:rPr>
          <w:lang w:val="en-US"/>
        </w:rPr>
      </w:pPr>
    </w:p>
    <w:p w14:paraId="27CA2AD6" w14:textId="27E56A57" w:rsidR="007E464C" w:rsidRPr="00E21337" w:rsidRDefault="007E464C" w:rsidP="007E464C">
      <w:pPr>
        <w:jc w:val="center"/>
        <w:rPr>
          <w:lang w:val="en-US"/>
        </w:rPr>
      </w:pPr>
    </w:p>
    <w:p w14:paraId="272D4FDE" w14:textId="105DBD56" w:rsidR="00D9627F" w:rsidRPr="00E21337" w:rsidRDefault="00D9627F" w:rsidP="007E464C">
      <w:pPr>
        <w:jc w:val="center"/>
        <w:rPr>
          <w:lang w:val="en-US"/>
        </w:rPr>
      </w:pPr>
    </w:p>
    <w:p w14:paraId="77353CDE" w14:textId="506D0C6E" w:rsidR="00D9627F" w:rsidRPr="00E21337" w:rsidRDefault="00D9627F" w:rsidP="007E464C">
      <w:pPr>
        <w:jc w:val="center"/>
        <w:rPr>
          <w:lang w:val="en-US"/>
        </w:rPr>
      </w:pPr>
    </w:p>
    <w:p w14:paraId="0282B480" w14:textId="6B53527D" w:rsidR="00D9627F" w:rsidRPr="00E21337" w:rsidRDefault="00D9627F" w:rsidP="007E464C">
      <w:pPr>
        <w:jc w:val="center"/>
        <w:rPr>
          <w:lang w:val="en-US"/>
        </w:rPr>
      </w:pPr>
    </w:p>
    <w:p w14:paraId="769063E5" w14:textId="1C553AE9" w:rsidR="00D9627F" w:rsidRPr="00E21337" w:rsidRDefault="00D9627F" w:rsidP="007E464C">
      <w:pPr>
        <w:jc w:val="center"/>
        <w:rPr>
          <w:lang w:val="en-US"/>
        </w:rPr>
      </w:pPr>
    </w:p>
    <w:p w14:paraId="0CC1B3B8" w14:textId="7E1860B9" w:rsidR="00D9627F" w:rsidRPr="00E21337" w:rsidRDefault="00D9627F" w:rsidP="007E464C">
      <w:pPr>
        <w:jc w:val="center"/>
        <w:rPr>
          <w:lang w:val="en-US"/>
        </w:rPr>
      </w:pPr>
    </w:p>
    <w:p w14:paraId="084392F8" w14:textId="2369EE04" w:rsidR="00D9627F" w:rsidRPr="00E21337" w:rsidRDefault="00D9627F" w:rsidP="007E464C">
      <w:pPr>
        <w:jc w:val="center"/>
        <w:rPr>
          <w:lang w:val="en-US"/>
        </w:rPr>
      </w:pPr>
    </w:p>
    <w:p w14:paraId="31DCD297" w14:textId="7F87BB1A" w:rsidR="00D9627F" w:rsidRPr="00E21337" w:rsidRDefault="00D9627F" w:rsidP="007E464C">
      <w:pPr>
        <w:jc w:val="center"/>
        <w:rPr>
          <w:lang w:val="en-US"/>
        </w:rPr>
      </w:pPr>
    </w:p>
    <w:p w14:paraId="1521C2E4" w14:textId="4B3E74C7" w:rsidR="00D9627F" w:rsidRPr="00E21337" w:rsidRDefault="00D9627F" w:rsidP="007E464C">
      <w:pPr>
        <w:jc w:val="center"/>
        <w:rPr>
          <w:lang w:val="en-US"/>
        </w:rPr>
      </w:pPr>
    </w:p>
    <w:p w14:paraId="3612C8DD" w14:textId="09B0A692" w:rsidR="00D9627F" w:rsidRPr="00E21337" w:rsidRDefault="00D9627F" w:rsidP="007E464C">
      <w:pPr>
        <w:jc w:val="center"/>
        <w:rPr>
          <w:lang w:val="en-US"/>
        </w:rPr>
      </w:pPr>
    </w:p>
    <w:p w14:paraId="58F2F22C" w14:textId="7B417898" w:rsidR="00D9627F" w:rsidRPr="00E21337" w:rsidRDefault="00D9627F" w:rsidP="007E464C">
      <w:pPr>
        <w:jc w:val="center"/>
        <w:rPr>
          <w:lang w:val="en-US"/>
        </w:rPr>
      </w:pPr>
    </w:p>
    <w:p w14:paraId="19BC4DAA" w14:textId="67FC42B4" w:rsidR="00D9627F" w:rsidRPr="00E21337" w:rsidRDefault="00D9627F" w:rsidP="007E464C">
      <w:pPr>
        <w:jc w:val="center"/>
        <w:rPr>
          <w:lang w:val="en-US"/>
        </w:rPr>
      </w:pPr>
    </w:p>
    <w:p w14:paraId="5397EC53" w14:textId="06520C70" w:rsidR="00D9627F" w:rsidRPr="00E21337" w:rsidRDefault="00D9627F" w:rsidP="007E464C">
      <w:pPr>
        <w:jc w:val="center"/>
        <w:rPr>
          <w:lang w:val="en-US"/>
        </w:rPr>
      </w:pPr>
    </w:p>
    <w:p w14:paraId="14B3E7D4" w14:textId="54D159E6" w:rsidR="00D9627F" w:rsidRPr="00E21337" w:rsidRDefault="00D9627F" w:rsidP="007E464C">
      <w:pPr>
        <w:jc w:val="center"/>
        <w:rPr>
          <w:lang w:val="en-US"/>
        </w:rPr>
      </w:pPr>
    </w:p>
    <w:p w14:paraId="7E72BAFF" w14:textId="127CBECD" w:rsidR="00D9627F" w:rsidRPr="00E21337" w:rsidRDefault="00D9627F" w:rsidP="007E464C">
      <w:pPr>
        <w:jc w:val="center"/>
        <w:rPr>
          <w:lang w:val="en-US"/>
        </w:rPr>
      </w:pPr>
    </w:p>
    <w:p w14:paraId="56B0832E" w14:textId="4CA56B34" w:rsidR="00D9627F" w:rsidRPr="00E21337" w:rsidRDefault="00D9627F" w:rsidP="007E464C">
      <w:pPr>
        <w:jc w:val="center"/>
        <w:rPr>
          <w:lang w:val="en-US"/>
        </w:rPr>
      </w:pPr>
    </w:p>
    <w:p w14:paraId="010E8E86" w14:textId="267E5BFC" w:rsidR="00D9627F" w:rsidRPr="00E21337" w:rsidRDefault="00D9627F" w:rsidP="007E464C">
      <w:pPr>
        <w:jc w:val="center"/>
        <w:rPr>
          <w:lang w:val="en-US"/>
        </w:rPr>
      </w:pPr>
    </w:p>
    <w:p w14:paraId="5D5FEDEF" w14:textId="5F08D361" w:rsidR="00D9627F" w:rsidRPr="00E21337" w:rsidRDefault="00D9627F" w:rsidP="00D9627F">
      <w:pPr>
        <w:rPr>
          <w:lang w:val="en-US"/>
        </w:rPr>
      </w:pPr>
      <w:r w:rsidRPr="00E21337">
        <w:rPr>
          <w:b/>
          <w:bCs/>
          <w:lang w:val="en-US"/>
        </w:rPr>
        <w:t xml:space="preserve">Supplemental Table </w:t>
      </w:r>
      <w:r w:rsidR="009E3F15" w:rsidRPr="00E21337">
        <w:rPr>
          <w:b/>
          <w:bCs/>
          <w:lang w:val="en-US"/>
        </w:rPr>
        <w:t>3</w:t>
      </w:r>
      <w:r w:rsidRPr="00E21337">
        <w:rPr>
          <w:b/>
          <w:bCs/>
          <w:lang w:val="en-US"/>
        </w:rPr>
        <w:t>. Binary logistic regression analysis regarding variables associated with antibody-mediated rejection</w:t>
      </w:r>
    </w:p>
    <w:tbl>
      <w:tblPr>
        <w:tblStyle w:val="TableGrid"/>
        <w:tblW w:w="1088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389"/>
        <w:gridCol w:w="1646"/>
        <w:gridCol w:w="900"/>
        <w:gridCol w:w="1710"/>
        <w:gridCol w:w="720"/>
        <w:gridCol w:w="1710"/>
        <w:gridCol w:w="810"/>
      </w:tblGrid>
      <w:tr w:rsidR="00D9627F" w:rsidRPr="00E21337" w14:paraId="1CC0D92A" w14:textId="77777777" w:rsidTr="00DF74C8">
        <w:trPr>
          <w:jc w:val="center"/>
        </w:trPr>
        <w:tc>
          <w:tcPr>
            <w:tcW w:w="3389" w:type="dxa"/>
            <w:vMerge w:val="restart"/>
          </w:tcPr>
          <w:p w14:paraId="4437CE01" w14:textId="77777777" w:rsidR="00D9627F" w:rsidRPr="00E21337" w:rsidRDefault="00D9627F" w:rsidP="00DF74C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546" w:type="dxa"/>
            <w:gridSpan w:val="2"/>
          </w:tcPr>
          <w:p w14:paraId="2BE6D096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2430" w:type="dxa"/>
            <w:gridSpan w:val="2"/>
          </w:tcPr>
          <w:p w14:paraId="50DCC443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Multivariate analysis*</w:t>
            </w:r>
          </w:p>
          <w:p w14:paraId="406219E7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(Model A)</w:t>
            </w:r>
          </w:p>
        </w:tc>
        <w:tc>
          <w:tcPr>
            <w:tcW w:w="2520" w:type="dxa"/>
            <w:gridSpan w:val="2"/>
          </w:tcPr>
          <w:p w14:paraId="0E888B69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Multivariate analysis*</w:t>
            </w:r>
          </w:p>
          <w:p w14:paraId="2759027A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(Model B)</w:t>
            </w:r>
          </w:p>
        </w:tc>
      </w:tr>
      <w:tr w:rsidR="00D9627F" w:rsidRPr="00E21337" w14:paraId="50337BF1" w14:textId="77777777" w:rsidTr="00DF74C8">
        <w:trPr>
          <w:jc w:val="center"/>
        </w:trPr>
        <w:tc>
          <w:tcPr>
            <w:tcW w:w="3389" w:type="dxa"/>
            <w:vMerge/>
          </w:tcPr>
          <w:p w14:paraId="2D57E7BE" w14:textId="77777777" w:rsidR="00D9627F" w:rsidRPr="00E21337" w:rsidRDefault="00D9627F" w:rsidP="00DF74C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</w:tcPr>
          <w:p w14:paraId="20622271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Odds ratio</w:t>
            </w:r>
          </w:p>
          <w:p w14:paraId="6FD0084A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900" w:type="dxa"/>
          </w:tcPr>
          <w:p w14:paraId="1ADAE46A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10" w:type="dxa"/>
          </w:tcPr>
          <w:p w14:paraId="5A796EC7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Odds Ratio</w:t>
            </w:r>
          </w:p>
          <w:p w14:paraId="7F9BB1F0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720" w:type="dxa"/>
          </w:tcPr>
          <w:p w14:paraId="130648BD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10" w:type="dxa"/>
          </w:tcPr>
          <w:p w14:paraId="73213A92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Odds Ratio</w:t>
            </w:r>
          </w:p>
          <w:p w14:paraId="5CD0F0EB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10" w:type="dxa"/>
          </w:tcPr>
          <w:p w14:paraId="56B74734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D9627F" w:rsidRPr="00E21337" w14:paraId="3F935E97" w14:textId="77777777" w:rsidTr="00DF74C8">
        <w:trPr>
          <w:jc w:val="center"/>
        </w:trPr>
        <w:tc>
          <w:tcPr>
            <w:tcW w:w="3389" w:type="dxa"/>
          </w:tcPr>
          <w:p w14:paraId="6226B586" w14:textId="77777777" w:rsidR="00D9627F" w:rsidRPr="00E21337" w:rsidRDefault="00D9627F" w:rsidP="00DF74C8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Recipient age (for each 1 y)</w:t>
            </w:r>
          </w:p>
        </w:tc>
        <w:tc>
          <w:tcPr>
            <w:tcW w:w="1646" w:type="dxa"/>
          </w:tcPr>
          <w:p w14:paraId="020EC1E1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98 (0.94-1.016)</w:t>
            </w:r>
          </w:p>
        </w:tc>
        <w:tc>
          <w:tcPr>
            <w:tcW w:w="900" w:type="dxa"/>
          </w:tcPr>
          <w:p w14:paraId="0B30934F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710" w:type="dxa"/>
          </w:tcPr>
          <w:p w14:paraId="618FE483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1.01 (0.92-1.08)</w:t>
            </w:r>
          </w:p>
        </w:tc>
        <w:tc>
          <w:tcPr>
            <w:tcW w:w="720" w:type="dxa"/>
          </w:tcPr>
          <w:p w14:paraId="683E69DE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710" w:type="dxa"/>
          </w:tcPr>
          <w:p w14:paraId="3D7056F8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1.05 (0.97-1.13)</w:t>
            </w:r>
          </w:p>
        </w:tc>
        <w:tc>
          <w:tcPr>
            <w:tcW w:w="810" w:type="dxa"/>
          </w:tcPr>
          <w:p w14:paraId="19C54276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22</w:t>
            </w:r>
          </w:p>
        </w:tc>
      </w:tr>
      <w:tr w:rsidR="00D9627F" w:rsidRPr="00E21337" w14:paraId="5D1D05B4" w14:textId="77777777" w:rsidTr="00DF74C8">
        <w:trPr>
          <w:jc w:val="center"/>
        </w:trPr>
        <w:tc>
          <w:tcPr>
            <w:tcW w:w="3389" w:type="dxa"/>
          </w:tcPr>
          <w:p w14:paraId="13A0A9C4" w14:textId="77777777" w:rsidR="00D9627F" w:rsidRPr="00E21337" w:rsidRDefault="00D9627F" w:rsidP="00DF74C8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Recipient gender (female vs. male)</w:t>
            </w:r>
          </w:p>
        </w:tc>
        <w:tc>
          <w:tcPr>
            <w:tcW w:w="1646" w:type="dxa"/>
          </w:tcPr>
          <w:p w14:paraId="159D6EB1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1.00 (0.31-3.19)</w:t>
            </w:r>
          </w:p>
        </w:tc>
        <w:tc>
          <w:tcPr>
            <w:tcW w:w="900" w:type="dxa"/>
          </w:tcPr>
          <w:p w14:paraId="53AC2F67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&gt;0.99</w:t>
            </w:r>
          </w:p>
        </w:tc>
        <w:tc>
          <w:tcPr>
            <w:tcW w:w="1710" w:type="dxa"/>
          </w:tcPr>
          <w:p w14:paraId="0FA3579D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</w:tcPr>
          <w:p w14:paraId="0864E9AC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2265117A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10" w:type="dxa"/>
          </w:tcPr>
          <w:p w14:paraId="1A5C2C52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</w:tr>
      <w:tr w:rsidR="00D9627F" w:rsidRPr="00E21337" w14:paraId="2078CA81" w14:textId="77777777" w:rsidTr="00DF74C8">
        <w:trPr>
          <w:jc w:val="center"/>
        </w:trPr>
        <w:tc>
          <w:tcPr>
            <w:tcW w:w="3389" w:type="dxa"/>
          </w:tcPr>
          <w:p w14:paraId="3D70A1E8" w14:textId="77777777" w:rsidR="00D9627F" w:rsidRPr="00E21337" w:rsidRDefault="00D9627F" w:rsidP="00DF74C8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Recipient race (other vs. Caucasian)</w:t>
            </w:r>
          </w:p>
        </w:tc>
        <w:tc>
          <w:tcPr>
            <w:tcW w:w="1646" w:type="dxa"/>
          </w:tcPr>
          <w:p w14:paraId="2500211E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1.00 (0.31-3.1)</w:t>
            </w:r>
          </w:p>
        </w:tc>
        <w:tc>
          <w:tcPr>
            <w:tcW w:w="900" w:type="dxa"/>
          </w:tcPr>
          <w:p w14:paraId="11033B97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&gt;0.99</w:t>
            </w:r>
          </w:p>
        </w:tc>
        <w:tc>
          <w:tcPr>
            <w:tcW w:w="1710" w:type="dxa"/>
          </w:tcPr>
          <w:p w14:paraId="4411D278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</w:tcPr>
          <w:p w14:paraId="7AC40B6C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4DF73987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10" w:type="dxa"/>
          </w:tcPr>
          <w:p w14:paraId="2066BD4C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D9627F" w:rsidRPr="00E21337" w14:paraId="5D03F274" w14:textId="77777777" w:rsidTr="00DF74C8">
        <w:trPr>
          <w:jc w:val="center"/>
        </w:trPr>
        <w:tc>
          <w:tcPr>
            <w:tcW w:w="3389" w:type="dxa"/>
          </w:tcPr>
          <w:p w14:paraId="54FD6BB0" w14:textId="77777777" w:rsidR="00D9627F" w:rsidRPr="00E21337" w:rsidRDefault="00D9627F" w:rsidP="00DF74C8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Type of transplant (cadaveric vs. living)</w:t>
            </w:r>
          </w:p>
        </w:tc>
        <w:tc>
          <w:tcPr>
            <w:tcW w:w="1646" w:type="dxa"/>
          </w:tcPr>
          <w:p w14:paraId="19191AF4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25 (0.06-0.96)</w:t>
            </w:r>
          </w:p>
        </w:tc>
        <w:tc>
          <w:tcPr>
            <w:tcW w:w="900" w:type="dxa"/>
          </w:tcPr>
          <w:p w14:paraId="732BB836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1710" w:type="dxa"/>
          </w:tcPr>
          <w:p w14:paraId="6F46EAF2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3 (0.015-5.95)</w:t>
            </w:r>
          </w:p>
        </w:tc>
        <w:tc>
          <w:tcPr>
            <w:tcW w:w="720" w:type="dxa"/>
          </w:tcPr>
          <w:p w14:paraId="0EB04585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1710" w:type="dxa"/>
          </w:tcPr>
          <w:p w14:paraId="1B67BFAF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43 (0.02-7.46)</w:t>
            </w:r>
          </w:p>
        </w:tc>
        <w:tc>
          <w:tcPr>
            <w:tcW w:w="810" w:type="dxa"/>
          </w:tcPr>
          <w:p w14:paraId="7631512C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56</w:t>
            </w:r>
          </w:p>
        </w:tc>
      </w:tr>
      <w:tr w:rsidR="00D9627F" w:rsidRPr="00E21337" w14:paraId="532A562C" w14:textId="77777777" w:rsidTr="00DF74C8">
        <w:trPr>
          <w:jc w:val="center"/>
        </w:trPr>
        <w:tc>
          <w:tcPr>
            <w:tcW w:w="3389" w:type="dxa"/>
          </w:tcPr>
          <w:p w14:paraId="7B793483" w14:textId="77777777" w:rsidR="00D9627F" w:rsidRPr="00E21337" w:rsidRDefault="00D9627F" w:rsidP="00DF74C8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 xml:space="preserve">Time from </w:t>
            </w:r>
            <w:proofErr w:type="spellStart"/>
            <w:r w:rsidRPr="00E21337">
              <w:rPr>
                <w:b/>
                <w:bCs/>
                <w:sz w:val="20"/>
                <w:szCs w:val="20"/>
                <w:lang w:val="en-US"/>
              </w:rPr>
              <w:t>Tx</w:t>
            </w:r>
            <w:proofErr w:type="spellEnd"/>
            <w:r w:rsidRPr="00E21337">
              <w:rPr>
                <w:b/>
                <w:bCs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E21337">
              <w:rPr>
                <w:b/>
                <w:bCs/>
                <w:sz w:val="20"/>
                <w:szCs w:val="20"/>
                <w:lang w:val="en-US"/>
              </w:rPr>
              <w:t>dd-cfDNA</w:t>
            </w:r>
            <w:proofErr w:type="spellEnd"/>
            <w:r w:rsidRPr="00E21337">
              <w:rPr>
                <w:b/>
                <w:bCs/>
                <w:sz w:val="20"/>
                <w:szCs w:val="20"/>
                <w:lang w:val="en-US"/>
              </w:rPr>
              <w:t xml:space="preserve"> measurement (for each 1 year)</w:t>
            </w:r>
          </w:p>
        </w:tc>
        <w:tc>
          <w:tcPr>
            <w:tcW w:w="1646" w:type="dxa"/>
          </w:tcPr>
          <w:p w14:paraId="73E086C3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1.25 (1.029-1.53)</w:t>
            </w:r>
          </w:p>
        </w:tc>
        <w:tc>
          <w:tcPr>
            <w:tcW w:w="900" w:type="dxa"/>
          </w:tcPr>
          <w:p w14:paraId="079EECBE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710" w:type="dxa"/>
          </w:tcPr>
          <w:p w14:paraId="76ECD8E9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1.51 (0.96-2.39)</w:t>
            </w:r>
          </w:p>
        </w:tc>
        <w:tc>
          <w:tcPr>
            <w:tcW w:w="720" w:type="dxa"/>
          </w:tcPr>
          <w:p w14:paraId="774A6312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1710" w:type="dxa"/>
          </w:tcPr>
          <w:p w14:paraId="7BC79043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1.37 (0.95-1.98)</w:t>
            </w:r>
          </w:p>
        </w:tc>
        <w:tc>
          <w:tcPr>
            <w:tcW w:w="810" w:type="dxa"/>
          </w:tcPr>
          <w:p w14:paraId="31F65BBE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08</w:t>
            </w:r>
          </w:p>
        </w:tc>
      </w:tr>
      <w:tr w:rsidR="00D9627F" w:rsidRPr="00E21337" w14:paraId="4B0D739A" w14:textId="77777777" w:rsidTr="00DF74C8">
        <w:trPr>
          <w:jc w:val="center"/>
        </w:trPr>
        <w:tc>
          <w:tcPr>
            <w:tcW w:w="3389" w:type="dxa"/>
          </w:tcPr>
          <w:p w14:paraId="1A38C122" w14:textId="77777777" w:rsidR="00D9627F" w:rsidRPr="00E21337" w:rsidRDefault="00D9627F" w:rsidP="00DF74C8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Serum creatinine (for each 1 mg/dl)</w:t>
            </w:r>
          </w:p>
        </w:tc>
        <w:tc>
          <w:tcPr>
            <w:tcW w:w="1646" w:type="dxa"/>
          </w:tcPr>
          <w:p w14:paraId="0E560574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28 (0.08-0.88)</w:t>
            </w:r>
          </w:p>
        </w:tc>
        <w:tc>
          <w:tcPr>
            <w:tcW w:w="900" w:type="dxa"/>
          </w:tcPr>
          <w:p w14:paraId="151BED4A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710" w:type="dxa"/>
          </w:tcPr>
          <w:p w14:paraId="6B6AE18F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14 (0.003-6.53)</w:t>
            </w:r>
          </w:p>
        </w:tc>
        <w:tc>
          <w:tcPr>
            <w:tcW w:w="720" w:type="dxa"/>
          </w:tcPr>
          <w:p w14:paraId="7E5C1532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1710" w:type="dxa"/>
          </w:tcPr>
          <w:p w14:paraId="2DA60EE2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17 (0.01-3.32)</w:t>
            </w:r>
          </w:p>
        </w:tc>
        <w:tc>
          <w:tcPr>
            <w:tcW w:w="810" w:type="dxa"/>
          </w:tcPr>
          <w:p w14:paraId="5695C759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24</w:t>
            </w:r>
          </w:p>
        </w:tc>
      </w:tr>
      <w:tr w:rsidR="00D9627F" w:rsidRPr="00E21337" w14:paraId="11B888E3" w14:textId="77777777" w:rsidTr="00DF74C8">
        <w:trPr>
          <w:jc w:val="center"/>
        </w:trPr>
        <w:tc>
          <w:tcPr>
            <w:tcW w:w="3389" w:type="dxa"/>
          </w:tcPr>
          <w:p w14:paraId="5E18C5B7" w14:textId="77777777" w:rsidR="00D9627F" w:rsidRPr="00E21337" w:rsidRDefault="00D9627F" w:rsidP="00DF74C8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 xml:space="preserve">Urine protein/creatinine ratio (for each 1 g/g) </w:t>
            </w:r>
          </w:p>
        </w:tc>
        <w:tc>
          <w:tcPr>
            <w:tcW w:w="1646" w:type="dxa"/>
          </w:tcPr>
          <w:p w14:paraId="7765F776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1.08 (0.79-1.46)</w:t>
            </w:r>
          </w:p>
        </w:tc>
        <w:tc>
          <w:tcPr>
            <w:tcW w:w="900" w:type="dxa"/>
          </w:tcPr>
          <w:p w14:paraId="1DD35EFC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710" w:type="dxa"/>
          </w:tcPr>
          <w:p w14:paraId="50EF996D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</w:tcPr>
          <w:p w14:paraId="12DDC710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612A69D5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10" w:type="dxa"/>
          </w:tcPr>
          <w:p w14:paraId="332AF2FC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</w:tr>
      <w:tr w:rsidR="00D9627F" w:rsidRPr="00E21337" w14:paraId="0366A88E" w14:textId="77777777" w:rsidTr="00DF74C8">
        <w:trPr>
          <w:jc w:val="center"/>
        </w:trPr>
        <w:tc>
          <w:tcPr>
            <w:tcW w:w="3389" w:type="dxa"/>
          </w:tcPr>
          <w:p w14:paraId="6F68300C" w14:textId="77777777" w:rsidR="00D9627F" w:rsidRPr="00E21337" w:rsidRDefault="00D9627F" w:rsidP="00DF74C8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21337">
              <w:rPr>
                <w:b/>
                <w:bCs/>
                <w:sz w:val="20"/>
                <w:szCs w:val="20"/>
                <w:lang w:val="en-US"/>
              </w:rPr>
              <w:t>dd-cfDNA</w:t>
            </w:r>
            <w:proofErr w:type="spellEnd"/>
            <w:r w:rsidRPr="00E21337">
              <w:rPr>
                <w:b/>
                <w:bCs/>
                <w:sz w:val="20"/>
                <w:szCs w:val="20"/>
                <w:lang w:val="en-US"/>
              </w:rPr>
              <w:t xml:space="preserve"> level (high vs. low)</w:t>
            </w:r>
          </w:p>
        </w:tc>
        <w:tc>
          <w:tcPr>
            <w:tcW w:w="1646" w:type="dxa"/>
          </w:tcPr>
          <w:p w14:paraId="0B08366C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136 (14.06-1314)</w:t>
            </w:r>
          </w:p>
        </w:tc>
        <w:tc>
          <w:tcPr>
            <w:tcW w:w="900" w:type="dxa"/>
          </w:tcPr>
          <w:p w14:paraId="551C7CAA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10" w:type="dxa"/>
          </w:tcPr>
          <w:p w14:paraId="40E75EC6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118 (5.52-2551)</w:t>
            </w:r>
          </w:p>
        </w:tc>
        <w:tc>
          <w:tcPr>
            <w:tcW w:w="720" w:type="dxa"/>
          </w:tcPr>
          <w:p w14:paraId="072BA3AE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710" w:type="dxa"/>
          </w:tcPr>
          <w:p w14:paraId="30330435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10" w:type="dxa"/>
          </w:tcPr>
          <w:p w14:paraId="30352F5C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</w:tr>
      <w:tr w:rsidR="00D9627F" w:rsidRPr="00E21337" w14:paraId="237EF065" w14:textId="77777777" w:rsidTr="00DF74C8">
        <w:trPr>
          <w:jc w:val="center"/>
        </w:trPr>
        <w:tc>
          <w:tcPr>
            <w:tcW w:w="3389" w:type="dxa"/>
          </w:tcPr>
          <w:p w14:paraId="145CF1AE" w14:textId="77777777" w:rsidR="00D9627F" w:rsidRPr="00E21337" w:rsidRDefault="00D9627F" w:rsidP="00DF74C8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21337">
              <w:rPr>
                <w:b/>
                <w:bCs/>
                <w:sz w:val="20"/>
                <w:szCs w:val="20"/>
                <w:lang w:val="en-US"/>
              </w:rPr>
              <w:t>dnDSA</w:t>
            </w:r>
            <w:proofErr w:type="spellEnd"/>
            <w:r w:rsidRPr="00E21337">
              <w:rPr>
                <w:b/>
                <w:bCs/>
                <w:sz w:val="20"/>
                <w:szCs w:val="20"/>
                <w:lang w:val="en-US"/>
              </w:rPr>
              <w:t xml:space="preserve"> category </w:t>
            </w:r>
          </w:p>
          <w:p w14:paraId="4CB06C7D" w14:textId="77777777" w:rsidR="00D9627F" w:rsidRPr="00E21337" w:rsidRDefault="00D9627F" w:rsidP="00DF74C8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 xml:space="preserve">(DSA MFI </w:t>
            </w:r>
            <w:r w:rsidRPr="00E21337">
              <w:rPr>
                <w:rFonts w:cs="Times New Roman"/>
                <w:b/>
                <w:bCs/>
                <w:sz w:val="20"/>
                <w:szCs w:val="20"/>
                <w:lang w:val="en-US"/>
              </w:rPr>
              <w:t>≥</w:t>
            </w:r>
            <w:r w:rsidRPr="00E21337">
              <w:rPr>
                <w:b/>
                <w:bCs/>
                <w:sz w:val="20"/>
                <w:szCs w:val="20"/>
                <w:lang w:val="en-US"/>
              </w:rPr>
              <w:t>2500vs. negative DSAs)</w:t>
            </w:r>
          </w:p>
        </w:tc>
        <w:tc>
          <w:tcPr>
            <w:tcW w:w="1646" w:type="dxa"/>
          </w:tcPr>
          <w:p w14:paraId="273ECDCE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88 (13.34-580)</w:t>
            </w:r>
          </w:p>
        </w:tc>
        <w:tc>
          <w:tcPr>
            <w:tcW w:w="900" w:type="dxa"/>
          </w:tcPr>
          <w:p w14:paraId="2F6A1BDF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10" w:type="dxa"/>
          </w:tcPr>
          <w:p w14:paraId="14BC1128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</w:tcPr>
          <w:p w14:paraId="0DEAE887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07E730FA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59.4 (4.67-755)</w:t>
            </w:r>
          </w:p>
        </w:tc>
        <w:tc>
          <w:tcPr>
            <w:tcW w:w="810" w:type="dxa"/>
          </w:tcPr>
          <w:p w14:paraId="4B4EA78F" w14:textId="77777777" w:rsidR="00D9627F" w:rsidRPr="00E21337" w:rsidRDefault="00D9627F" w:rsidP="00DF74C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D9627F" w:rsidRPr="00E21337" w14:paraId="30592BEF" w14:textId="77777777" w:rsidTr="00DF74C8">
        <w:trPr>
          <w:jc w:val="center"/>
        </w:trPr>
        <w:tc>
          <w:tcPr>
            <w:tcW w:w="3389" w:type="dxa"/>
          </w:tcPr>
          <w:p w14:paraId="57D90531" w14:textId="77777777" w:rsidR="00D9627F" w:rsidRPr="00E21337" w:rsidRDefault="00D9627F" w:rsidP="00DF74C8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Calculated Panel Reactive Antibody (&gt;50%vs. &lt;20%)</w:t>
            </w:r>
          </w:p>
        </w:tc>
        <w:tc>
          <w:tcPr>
            <w:tcW w:w="1646" w:type="dxa"/>
          </w:tcPr>
          <w:p w14:paraId="3BA912FA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2.06 (0.26-16)</w:t>
            </w:r>
          </w:p>
        </w:tc>
        <w:tc>
          <w:tcPr>
            <w:tcW w:w="900" w:type="dxa"/>
          </w:tcPr>
          <w:p w14:paraId="6049C30E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710" w:type="dxa"/>
          </w:tcPr>
          <w:p w14:paraId="08CCDFCF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</w:tcPr>
          <w:p w14:paraId="36B2B502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00D6D909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10" w:type="dxa"/>
          </w:tcPr>
          <w:p w14:paraId="4D50D070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</w:tr>
      <w:tr w:rsidR="00D9627F" w:rsidRPr="00E21337" w14:paraId="7F23CE59" w14:textId="77777777" w:rsidTr="00DF74C8">
        <w:trPr>
          <w:jc w:val="center"/>
        </w:trPr>
        <w:tc>
          <w:tcPr>
            <w:tcW w:w="3389" w:type="dxa"/>
          </w:tcPr>
          <w:p w14:paraId="67F74D8F" w14:textId="77777777" w:rsidR="00D9627F" w:rsidRPr="00E21337" w:rsidRDefault="00D9627F" w:rsidP="00DF74C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 xml:space="preserve">Induction IS (ATG vs. </w:t>
            </w:r>
            <w:proofErr w:type="spellStart"/>
            <w:r w:rsidRPr="00E21337">
              <w:rPr>
                <w:b/>
                <w:bCs/>
                <w:sz w:val="20"/>
                <w:szCs w:val="20"/>
                <w:lang w:val="en-US"/>
              </w:rPr>
              <w:t>Basiliximab</w:t>
            </w:r>
            <w:proofErr w:type="spellEnd"/>
            <w:r w:rsidRPr="00E21337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46" w:type="dxa"/>
          </w:tcPr>
          <w:p w14:paraId="156749B5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1.66 (0.29-9.3)</w:t>
            </w:r>
          </w:p>
        </w:tc>
        <w:tc>
          <w:tcPr>
            <w:tcW w:w="900" w:type="dxa"/>
          </w:tcPr>
          <w:p w14:paraId="368367AA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710" w:type="dxa"/>
          </w:tcPr>
          <w:p w14:paraId="6A2CC676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</w:tcPr>
          <w:p w14:paraId="52C697AD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27B59686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10" w:type="dxa"/>
          </w:tcPr>
          <w:p w14:paraId="7C5C61E0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</w:tr>
      <w:tr w:rsidR="00D9627F" w:rsidRPr="00E21337" w14:paraId="0C9AEE78" w14:textId="77777777" w:rsidTr="00DF74C8">
        <w:trPr>
          <w:jc w:val="center"/>
        </w:trPr>
        <w:tc>
          <w:tcPr>
            <w:tcW w:w="3389" w:type="dxa"/>
          </w:tcPr>
          <w:p w14:paraId="1BB035D4" w14:textId="77777777" w:rsidR="00D9627F" w:rsidRPr="00E21337" w:rsidRDefault="00D9627F" w:rsidP="00DF74C8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FK level (for each 1 ng/ml)</w:t>
            </w:r>
          </w:p>
        </w:tc>
        <w:tc>
          <w:tcPr>
            <w:tcW w:w="1646" w:type="dxa"/>
          </w:tcPr>
          <w:p w14:paraId="520DC57B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75 (0.57-0.98)</w:t>
            </w:r>
          </w:p>
        </w:tc>
        <w:tc>
          <w:tcPr>
            <w:tcW w:w="900" w:type="dxa"/>
          </w:tcPr>
          <w:p w14:paraId="755DD3C0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1710" w:type="dxa"/>
          </w:tcPr>
          <w:p w14:paraId="2B916550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57 (0.26-1.23)</w:t>
            </w:r>
          </w:p>
        </w:tc>
        <w:tc>
          <w:tcPr>
            <w:tcW w:w="720" w:type="dxa"/>
          </w:tcPr>
          <w:p w14:paraId="03E86B95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710" w:type="dxa"/>
          </w:tcPr>
          <w:p w14:paraId="0673EB7B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6 (0.29-1.22)</w:t>
            </w:r>
          </w:p>
        </w:tc>
        <w:tc>
          <w:tcPr>
            <w:tcW w:w="810" w:type="dxa"/>
          </w:tcPr>
          <w:p w14:paraId="281D7193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15</w:t>
            </w:r>
          </w:p>
        </w:tc>
      </w:tr>
      <w:tr w:rsidR="00D9627F" w:rsidRPr="00E21337" w14:paraId="39BC3B37" w14:textId="77777777" w:rsidTr="00DF74C8">
        <w:trPr>
          <w:jc w:val="center"/>
        </w:trPr>
        <w:tc>
          <w:tcPr>
            <w:tcW w:w="3389" w:type="dxa"/>
          </w:tcPr>
          <w:p w14:paraId="2EBB31CF" w14:textId="77777777" w:rsidR="00D9627F" w:rsidRPr="00E21337" w:rsidRDefault="00D9627F" w:rsidP="00DF74C8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E21337">
              <w:rPr>
                <w:b/>
                <w:bCs/>
                <w:sz w:val="20"/>
                <w:szCs w:val="20"/>
                <w:lang w:val="en-US"/>
              </w:rPr>
              <w:t>Mycophenolic acid dose (for each 1 mg)</w:t>
            </w:r>
          </w:p>
        </w:tc>
        <w:tc>
          <w:tcPr>
            <w:tcW w:w="1646" w:type="dxa"/>
          </w:tcPr>
          <w:p w14:paraId="5E729F39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1.001 (0.99-1.002)</w:t>
            </w:r>
          </w:p>
        </w:tc>
        <w:tc>
          <w:tcPr>
            <w:tcW w:w="900" w:type="dxa"/>
          </w:tcPr>
          <w:p w14:paraId="6E53436B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710" w:type="dxa"/>
          </w:tcPr>
          <w:p w14:paraId="0B4E476D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</w:tcPr>
          <w:p w14:paraId="5516D545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6800AC81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10" w:type="dxa"/>
          </w:tcPr>
          <w:p w14:paraId="7CE6B50A" w14:textId="77777777" w:rsidR="00D9627F" w:rsidRPr="00E21337" w:rsidRDefault="00D9627F" w:rsidP="00DF74C8">
            <w:pPr>
              <w:jc w:val="center"/>
              <w:rPr>
                <w:sz w:val="20"/>
                <w:szCs w:val="20"/>
                <w:lang w:val="en-US"/>
              </w:rPr>
            </w:pPr>
            <w:r w:rsidRPr="00E21337">
              <w:rPr>
                <w:sz w:val="20"/>
                <w:szCs w:val="20"/>
                <w:lang w:val="en-US"/>
              </w:rPr>
              <w:t>-</w:t>
            </w:r>
          </w:p>
        </w:tc>
      </w:tr>
    </w:tbl>
    <w:p w14:paraId="05388D1E" w14:textId="77777777" w:rsidR="00D9627F" w:rsidRPr="00E21337" w:rsidRDefault="00D9627F" w:rsidP="00D9627F">
      <w:pPr>
        <w:rPr>
          <w:i/>
          <w:iCs/>
          <w:sz w:val="20"/>
          <w:szCs w:val="18"/>
          <w:lang w:val="en-US"/>
        </w:rPr>
      </w:pPr>
      <w:r w:rsidRPr="00E21337">
        <w:rPr>
          <w:sz w:val="20"/>
          <w:szCs w:val="18"/>
          <w:lang w:val="en-US"/>
        </w:rPr>
        <w:t>*</w:t>
      </w:r>
      <w:r w:rsidRPr="00E21337">
        <w:rPr>
          <w:i/>
          <w:iCs/>
          <w:sz w:val="20"/>
          <w:szCs w:val="18"/>
          <w:lang w:val="en-US"/>
        </w:rPr>
        <w:t>After multivariate adjustment for age, time posttransplant, type of transplant, serum creatinine, and FK level.</w:t>
      </w:r>
    </w:p>
    <w:p w14:paraId="74799377" w14:textId="33A171B0" w:rsidR="007E464C" w:rsidRPr="00296C54" w:rsidRDefault="00D9627F" w:rsidP="00D9627F">
      <w:pPr>
        <w:rPr>
          <w:lang w:val="en-US"/>
        </w:rPr>
      </w:pPr>
      <w:r w:rsidRPr="00E21337">
        <w:rPr>
          <w:sz w:val="20"/>
          <w:szCs w:val="20"/>
          <w:lang w:val="en-US"/>
        </w:rPr>
        <w:t xml:space="preserve">Abbreviations: </w:t>
      </w:r>
      <w:proofErr w:type="spellStart"/>
      <w:r w:rsidRPr="00E21337">
        <w:rPr>
          <w:sz w:val="20"/>
          <w:szCs w:val="20"/>
          <w:lang w:val="en-US"/>
        </w:rPr>
        <w:t>dd-cfDNA</w:t>
      </w:r>
      <w:proofErr w:type="spellEnd"/>
      <w:r w:rsidRPr="00E21337">
        <w:rPr>
          <w:sz w:val="20"/>
          <w:szCs w:val="20"/>
          <w:lang w:val="en-US"/>
        </w:rPr>
        <w:t xml:space="preserve">, donor-derived cell-free DNA; </w:t>
      </w:r>
      <w:proofErr w:type="spellStart"/>
      <w:r w:rsidRPr="00E21337">
        <w:rPr>
          <w:sz w:val="20"/>
          <w:szCs w:val="20"/>
          <w:lang w:val="en-US"/>
        </w:rPr>
        <w:t>dnDSA</w:t>
      </w:r>
      <w:proofErr w:type="spellEnd"/>
      <w:r w:rsidRPr="00E21337">
        <w:rPr>
          <w:sz w:val="20"/>
          <w:szCs w:val="20"/>
          <w:lang w:val="en-US"/>
        </w:rPr>
        <w:t xml:space="preserve">, de novo donor-specific antibody; MFI, mean fluorescence intensity; Tx, transplant; IS, immunosuppression; ATG, </w:t>
      </w:r>
      <w:proofErr w:type="spellStart"/>
      <w:r w:rsidRPr="00E21337">
        <w:rPr>
          <w:sz w:val="20"/>
          <w:szCs w:val="20"/>
          <w:lang w:val="en-US"/>
        </w:rPr>
        <w:t>antithymocyte</w:t>
      </w:r>
      <w:proofErr w:type="spellEnd"/>
      <w:r w:rsidRPr="00E21337">
        <w:rPr>
          <w:sz w:val="20"/>
          <w:szCs w:val="20"/>
          <w:lang w:val="en-US"/>
        </w:rPr>
        <w:t xml:space="preserve"> globulin; ABMR, antibody-mediated rej</w:t>
      </w:r>
      <w:bookmarkStart w:id="0" w:name="_GoBack"/>
      <w:bookmarkEnd w:id="0"/>
      <w:r w:rsidRPr="00E21337">
        <w:rPr>
          <w:sz w:val="20"/>
          <w:szCs w:val="20"/>
          <w:lang w:val="en-US"/>
        </w:rPr>
        <w:t>ection; TCMR, T-cell mediated rejection.</w:t>
      </w:r>
    </w:p>
    <w:p w14:paraId="6B34FCB5" w14:textId="6ACF9420" w:rsidR="007E464C" w:rsidRDefault="007E464C" w:rsidP="007E464C">
      <w:pPr>
        <w:jc w:val="center"/>
        <w:rPr>
          <w:lang w:val="en-US"/>
        </w:rPr>
      </w:pPr>
    </w:p>
    <w:p w14:paraId="387290E1" w14:textId="1E2CC7F4" w:rsidR="007E464C" w:rsidRDefault="007E464C" w:rsidP="007E464C">
      <w:pPr>
        <w:jc w:val="center"/>
        <w:rPr>
          <w:lang w:val="en-US"/>
        </w:rPr>
      </w:pPr>
    </w:p>
    <w:p w14:paraId="36FFA8AB" w14:textId="08F67779" w:rsidR="007E464C" w:rsidRDefault="007E464C" w:rsidP="007E464C">
      <w:pPr>
        <w:jc w:val="center"/>
        <w:rPr>
          <w:lang w:val="en-US"/>
        </w:rPr>
      </w:pPr>
    </w:p>
    <w:p w14:paraId="72521E24" w14:textId="535B4C54" w:rsidR="007E464C" w:rsidRDefault="007E464C" w:rsidP="007E464C">
      <w:pPr>
        <w:jc w:val="center"/>
        <w:rPr>
          <w:lang w:val="en-US"/>
        </w:rPr>
      </w:pPr>
    </w:p>
    <w:p w14:paraId="708C1917" w14:textId="49AB7ABF" w:rsidR="007E464C" w:rsidRDefault="007E464C" w:rsidP="007E464C">
      <w:pPr>
        <w:jc w:val="center"/>
        <w:rPr>
          <w:lang w:val="en-US"/>
        </w:rPr>
      </w:pPr>
    </w:p>
    <w:p w14:paraId="5290C0BC" w14:textId="77777777" w:rsidR="007E464C" w:rsidRDefault="007E464C" w:rsidP="007E464C">
      <w:pPr>
        <w:jc w:val="center"/>
        <w:rPr>
          <w:lang w:val="en-US"/>
        </w:rPr>
      </w:pPr>
    </w:p>
    <w:p w14:paraId="181BD6A9" w14:textId="77777777" w:rsidR="007E464C" w:rsidRDefault="007E464C" w:rsidP="007E464C">
      <w:pPr>
        <w:jc w:val="center"/>
        <w:rPr>
          <w:lang w:val="en-US"/>
        </w:rPr>
      </w:pPr>
    </w:p>
    <w:p w14:paraId="7F06BCD9" w14:textId="77777777" w:rsidR="007E464C" w:rsidRDefault="007E464C" w:rsidP="007E464C">
      <w:pPr>
        <w:jc w:val="center"/>
        <w:rPr>
          <w:lang w:val="en-US"/>
        </w:rPr>
      </w:pPr>
    </w:p>
    <w:p w14:paraId="32FD5100" w14:textId="77777777" w:rsidR="003A44A1" w:rsidRDefault="00E21337"/>
    <w:sectPr w:rsidR="003A44A1" w:rsidSect="00E2133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E670B2"/>
    <w:multiLevelType w:val="hybridMultilevel"/>
    <w:tmpl w:val="0E066E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052"/>
    <w:rsid w:val="00150D04"/>
    <w:rsid w:val="00185052"/>
    <w:rsid w:val="00296C54"/>
    <w:rsid w:val="004D506A"/>
    <w:rsid w:val="007E464C"/>
    <w:rsid w:val="00944A61"/>
    <w:rsid w:val="009E3F15"/>
    <w:rsid w:val="00D72330"/>
    <w:rsid w:val="00D9627F"/>
    <w:rsid w:val="00E21337"/>
    <w:rsid w:val="00E2314D"/>
    <w:rsid w:val="00EA1FE3"/>
    <w:rsid w:val="00F068B4"/>
    <w:rsid w:val="00F6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8C91B"/>
  <w15:chartTrackingRefBased/>
  <w15:docId w15:val="{CCA0A948-47AD-406B-9A49-841920756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64C"/>
    <w:pPr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464C"/>
    <w:pPr>
      <w:spacing w:line="256" w:lineRule="auto"/>
      <w:ind w:left="720"/>
      <w:contextualSpacing/>
      <w:jc w:val="left"/>
    </w:pPr>
    <w:rPr>
      <w:rFonts w:asciiTheme="minorHAnsi" w:hAnsiTheme="minorHAnsi"/>
      <w:sz w:val="22"/>
    </w:rPr>
  </w:style>
  <w:style w:type="table" w:styleId="TableGrid">
    <w:name w:val="Table Grid"/>
    <w:basedOn w:val="TableNormal"/>
    <w:uiPriority w:val="39"/>
    <w:rsid w:val="007E464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4</Words>
  <Characters>714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 Obrisca</dc:creator>
  <cp:keywords/>
  <dc:description/>
  <cp:lastModifiedBy>Bhuvaneswari R.</cp:lastModifiedBy>
  <cp:revision>6</cp:revision>
  <dcterms:created xsi:type="dcterms:W3CDTF">2022-07-11T09:34:00Z</dcterms:created>
  <dcterms:modified xsi:type="dcterms:W3CDTF">2022-08-24T07:58:00Z</dcterms:modified>
</cp:coreProperties>
</file>